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996FBC7">
      <w:pPr>
        <w:keepNext w:val="0"/>
        <w:keepLines w:val="0"/>
        <w:pageBreakBefore w:val="0"/>
        <w:widowControl/>
        <w:kinsoku/>
        <w:wordWrap/>
        <w:overflowPunct/>
        <w:topLinePunct w:val="0"/>
        <w:autoSpaceDE/>
        <w:autoSpaceDN/>
        <w:bidi w:val="0"/>
        <w:adjustRightInd/>
        <w:snapToGrid/>
        <w:spacing w:line="360" w:lineRule="auto"/>
        <w:ind w:firstLine="120"/>
        <w:jc w:val="center"/>
        <w:textAlignment w:val="auto"/>
        <w:rPr>
          <w:rFonts w:hint="eastAsia" w:ascii="宋体" w:hAnsi="宋体" w:eastAsia="宋体" w:cs="宋体"/>
          <w:b/>
          <w:color w:val="auto"/>
          <w:sz w:val="24"/>
          <w:szCs w:val="24"/>
        </w:rPr>
      </w:pPr>
      <w:r>
        <w:rPr>
          <w:rFonts w:hint="eastAsia" w:ascii="宋体" w:hAnsi="宋体" w:eastAsia="宋体" w:cs="宋体"/>
          <w:b/>
          <w:color w:val="auto"/>
          <w:sz w:val="24"/>
          <w:szCs w:val="24"/>
        </w:rPr>
        <w:t>伤口造口专科护士跨专业协作能力调查问卷</w:t>
      </w:r>
    </w:p>
    <w:p w14:paraId="5938BFC8">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1614FB5D">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b/>
          <w:bCs/>
          <w:color w:val="auto"/>
          <w:sz w:val="24"/>
          <w:szCs w:val="24"/>
        </w:rPr>
        <w:t>第一部分 一般资料</w:t>
      </w:r>
    </w:p>
    <w:p w14:paraId="711309AA">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1.您的性别：</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107"/>
        <w:gridCol w:w="1107"/>
        <w:gridCol w:w="1107"/>
        <w:gridCol w:w="1107"/>
        <w:gridCol w:w="1107"/>
        <w:gridCol w:w="1107"/>
        <w:gridCol w:w="1107"/>
        <w:gridCol w:w="1107"/>
      </w:tblGrid>
      <w:tr w14:paraId="30901D7C">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90" w:type="dxa"/>
            <w:shd w:val="clear" w:color="auto" w:fill="FFFFFF"/>
            <w:vAlign w:val="center"/>
          </w:tcPr>
          <w:p w14:paraId="775890A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男</w:t>
            </w:r>
          </w:p>
        </w:tc>
        <w:tc>
          <w:tcPr>
            <w:tcW w:w="890" w:type="dxa"/>
            <w:shd w:val="clear" w:color="auto" w:fill="FFFFFF"/>
            <w:vAlign w:val="center"/>
          </w:tcPr>
          <w:p w14:paraId="0C88EFF1">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女</w:t>
            </w:r>
          </w:p>
        </w:tc>
        <w:tc>
          <w:tcPr>
            <w:tcW w:w="890" w:type="dxa"/>
            <w:shd w:val="clear" w:color="auto" w:fill="FFFFFF"/>
            <w:vAlign w:val="center"/>
          </w:tcPr>
          <w:p w14:paraId="7D7CD15E">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p>
        </w:tc>
        <w:tc>
          <w:tcPr>
            <w:tcW w:w="890" w:type="dxa"/>
            <w:shd w:val="clear" w:color="auto" w:fill="FFFFFF"/>
            <w:vAlign w:val="center"/>
          </w:tcPr>
          <w:p w14:paraId="3FB1F39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p>
        </w:tc>
        <w:tc>
          <w:tcPr>
            <w:tcW w:w="890" w:type="dxa"/>
            <w:shd w:val="clear" w:color="auto" w:fill="FFFFFF"/>
            <w:vAlign w:val="center"/>
          </w:tcPr>
          <w:p w14:paraId="581818B0">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p>
        </w:tc>
        <w:tc>
          <w:tcPr>
            <w:tcW w:w="890" w:type="dxa"/>
            <w:shd w:val="clear" w:color="auto" w:fill="FFFFFF"/>
            <w:vAlign w:val="center"/>
          </w:tcPr>
          <w:p w14:paraId="3B02554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p>
        </w:tc>
        <w:tc>
          <w:tcPr>
            <w:tcW w:w="890" w:type="dxa"/>
            <w:shd w:val="clear" w:color="auto" w:fill="FFFFFF"/>
            <w:vAlign w:val="center"/>
          </w:tcPr>
          <w:p w14:paraId="74113C9D">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p>
        </w:tc>
        <w:tc>
          <w:tcPr>
            <w:tcW w:w="890" w:type="dxa"/>
            <w:shd w:val="clear" w:color="auto" w:fill="FFFFFF"/>
            <w:vAlign w:val="center"/>
          </w:tcPr>
          <w:p w14:paraId="54E34B3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p>
        </w:tc>
      </w:tr>
    </w:tbl>
    <w:p w14:paraId="0CD04D55">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263C5921">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2.年龄（周岁）：_________________________________</w:t>
      </w:r>
    </w:p>
    <w:p w14:paraId="73C9971A">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3CDA525F">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3.您是否为独生子女</w:t>
      </w:r>
      <w:r>
        <w:rPr>
          <w:rFonts w:hint="eastAsia" w:ascii="宋体" w:hAnsi="宋体" w:eastAsia="宋体" w:cs="宋体"/>
          <w:color w:val="auto"/>
          <w:sz w:val="24"/>
          <w:szCs w:val="24"/>
          <w:lang w:eastAsia="zh-CN"/>
        </w:rPr>
        <w:t>？</w:t>
      </w:r>
      <w:r>
        <w:rPr>
          <w:rFonts w:hint="eastAsia" w:ascii="宋体" w:hAnsi="宋体" w:eastAsia="宋体" w:cs="宋体"/>
          <w:color w:val="auto"/>
          <w:sz w:val="24"/>
          <w:szCs w:val="24"/>
        </w:rPr>
        <w:t xml:space="preserve">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7578BDFC">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82ED14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是</w:t>
            </w:r>
          </w:p>
        </w:tc>
      </w:tr>
      <w:tr w14:paraId="6DF2D7E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AA65813">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否</w:t>
            </w:r>
          </w:p>
        </w:tc>
      </w:tr>
    </w:tbl>
    <w:p w14:paraId="797EBEA6">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7D134E86">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4.您的婚姻状况：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03D7119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2550BFC">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未婚</w:t>
            </w:r>
          </w:p>
        </w:tc>
      </w:tr>
      <w:tr w14:paraId="73995EF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7786C5B">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已婚</w:t>
            </w:r>
          </w:p>
        </w:tc>
      </w:tr>
      <w:tr w14:paraId="778B382E">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B998C79">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离异</w:t>
            </w:r>
          </w:p>
        </w:tc>
      </w:tr>
    </w:tbl>
    <w:p w14:paraId="18AF6E1A">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5DB066D1">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lang w:val="en-US" w:eastAsia="zh-CN"/>
        </w:rPr>
        <w:t>5</w:t>
      </w:r>
      <w:r>
        <w:rPr>
          <w:rFonts w:hint="eastAsia" w:ascii="宋体" w:hAnsi="宋体" w:eastAsia="宋体" w:cs="宋体"/>
          <w:color w:val="auto"/>
          <w:sz w:val="24"/>
          <w:szCs w:val="24"/>
        </w:rPr>
        <w:t>.您从事伤口造口专科护士的工作年限（年）： _________________________________</w:t>
      </w:r>
    </w:p>
    <w:p w14:paraId="2E3A5780">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400984ED">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lang w:val="en-US" w:eastAsia="zh-CN"/>
        </w:rPr>
        <w:t>6</w:t>
      </w:r>
      <w:r>
        <w:rPr>
          <w:rFonts w:hint="eastAsia" w:ascii="宋体" w:hAnsi="宋体" w:eastAsia="宋体" w:cs="宋体"/>
          <w:color w:val="auto"/>
          <w:sz w:val="24"/>
          <w:szCs w:val="24"/>
        </w:rPr>
        <w:t xml:space="preserve">.您的职称：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545F547E">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8856" w:type="dxa"/>
            <w:shd w:val="clear" w:color="auto" w:fill="FFFFFF"/>
            <w:vAlign w:val="center"/>
          </w:tcPr>
          <w:p w14:paraId="0CDFF901">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lang w:eastAsia="zh-CN"/>
              </w:rPr>
            </w:pPr>
            <w:r>
              <w:rPr>
                <w:rFonts w:hint="eastAsia" w:ascii="宋体" w:hAnsi="宋体" w:eastAsia="宋体" w:cs="宋体"/>
                <w:color w:val="auto"/>
                <w:sz w:val="24"/>
                <w:szCs w:val="24"/>
              </w:rPr>
              <w:t>○</w:t>
            </w:r>
            <w:r>
              <w:rPr>
                <w:rFonts w:hint="eastAsia" w:ascii="宋体" w:hAnsi="宋体" w:eastAsia="宋体" w:cs="宋体"/>
                <w:color w:val="auto"/>
                <w:sz w:val="24"/>
                <w:szCs w:val="24"/>
                <w:lang w:val="en-US" w:eastAsia="zh-CN"/>
              </w:rPr>
              <w:t>初级</w:t>
            </w:r>
          </w:p>
        </w:tc>
      </w:tr>
      <w:tr w14:paraId="2CAA4293">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856" w:type="dxa"/>
            <w:shd w:val="clear" w:color="auto" w:fill="FFFFFF"/>
            <w:vAlign w:val="center"/>
          </w:tcPr>
          <w:p w14:paraId="2D36749E">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lang w:eastAsia="zh-CN"/>
              </w:rPr>
            </w:pPr>
            <w:r>
              <w:rPr>
                <w:rFonts w:hint="eastAsia" w:ascii="宋体" w:hAnsi="宋体" w:eastAsia="宋体" w:cs="宋体"/>
                <w:color w:val="auto"/>
                <w:sz w:val="24"/>
                <w:szCs w:val="24"/>
              </w:rPr>
              <w:t>○</w:t>
            </w:r>
            <w:r>
              <w:rPr>
                <w:rFonts w:hint="eastAsia" w:ascii="宋体" w:hAnsi="宋体" w:eastAsia="宋体" w:cs="宋体"/>
                <w:color w:val="auto"/>
                <w:sz w:val="24"/>
                <w:szCs w:val="24"/>
                <w:lang w:val="en-US" w:eastAsia="zh-CN"/>
              </w:rPr>
              <w:t>中级</w:t>
            </w:r>
          </w:p>
        </w:tc>
      </w:tr>
      <w:tr w14:paraId="6EBE908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856" w:type="dxa"/>
            <w:shd w:val="clear" w:color="auto" w:fill="FFFFFF"/>
            <w:vAlign w:val="center"/>
          </w:tcPr>
          <w:p w14:paraId="19C4E38D">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lang w:eastAsia="zh-CN"/>
              </w:rPr>
            </w:pPr>
            <w:r>
              <w:rPr>
                <w:rFonts w:hint="eastAsia" w:ascii="宋体" w:hAnsi="宋体" w:eastAsia="宋体" w:cs="宋体"/>
                <w:color w:val="auto"/>
                <w:sz w:val="24"/>
                <w:szCs w:val="24"/>
              </w:rPr>
              <w:t>○</w:t>
            </w:r>
            <w:r>
              <w:rPr>
                <w:rFonts w:hint="eastAsia" w:ascii="宋体" w:hAnsi="宋体" w:eastAsia="宋体" w:cs="宋体"/>
                <w:color w:val="auto"/>
                <w:sz w:val="24"/>
                <w:szCs w:val="24"/>
                <w:lang w:val="en-US" w:eastAsia="zh-CN"/>
              </w:rPr>
              <w:t>高级</w:t>
            </w:r>
          </w:p>
        </w:tc>
      </w:tr>
    </w:tbl>
    <w:p w14:paraId="0B678E82">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4DF91FD4">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lang w:val="en-US" w:eastAsia="zh-CN"/>
        </w:rPr>
        <w:t>7</w:t>
      </w:r>
      <w:r>
        <w:rPr>
          <w:rFonts w:hint="eastAsia" w:ascii="宋体" w:hAnsi="宋体" w:eastAsia="宋体" w:cs="宋体"/>
          <w:color w:val="auto"/>
          <w:sz w:val="24"/>
          <w:szCs w:val="24"/>
        </w:rPr>
        <w:t xml:space="preserve">.您的职务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63AD8AC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14:paraId="211BBE8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护士</w:t>
            </w:r>
          </w:p>
        </w:tc>
      </w:tr>
      <w:tr w14:paraId="249A5BD4">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1C0080D">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护士长</w:t>
            </w:r>
          </w:p>
        </w:tc>
      </w:tr>
    </w:tbl>
    <w:p w14:paraId="04073AEA">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0B23FCB8">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lang w:val="en-US" w:eastAsia="zh-CN"/>
        </w:rPr>
        <w:t>8</w:t>
      </w:r>
      <w:r>
        <w:rPr>
          <w:rFonts w:hint="eastAsia" w:ascii="宋体" w:hAnsi="宋体" w:eastAsia="宋体" w:cs="宋体"/>
          <w:color w:val="auto"/>
          <w:sz w:val="24"/>
          <w:szCs w:val="24"/>
        </w:rPr>
        <w:t>.您的最高学历：</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5ED3042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856" w:type="dxa"/>
            <w:shd w:val="clear" w:color="auto" w:fill="FFFFFF"/>
            <w:vAlign w:val="center"/>
          </w:tcPr>
          <w:p w14:paraId="30AF0C3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专科</w:t>
            </w:r>
          </w:p>
        </w:tc>
      </w:tr>
      <w:tr w14:paraId="07C1D70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856" w:type="dxa"/>
            <w:shd w:val="clear" w:color="auto" w:fill="FFFFFF"/>
            <w:vAlign w:val="center"/>
          </w:tcPr>
          <w:p w14:paraId="5A0E840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本科</w:t>
            </w:r>
          </w:p>
        </w:tc>
      </w:tr>
      <w:tr w14:paraId="093D7EF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856" w:type="dxa"/>
            <w:shd w:val="clear" w:color="auto" w:fill="FFFFFF"/>
            <w:vAlign w:val="center"/>
          </w:tcPr>
          <w:p w14:paraId="61D1E1E9">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硕士研究生</w:t>
            </w:r>
          </w:p>
          <w:p w14:paraId="7FFA3F07">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color w:val="auto"/>
                <w:sz w:val="24"/>
                <w:szCs w:val="24"/>
                <w:lang w:val="en-US" w:eastAsia="zh-CN"/>
              </w:rPr>
            </w:pPr>
            <w:r>
              <w:rPr>
                <w:rFonts w:hint="eastAsia" w:ascii="宋体" w:hAnsi="宋体" w:eastAsia="宋体" w:cs="宋体"/>
                <w:color w:val="auto"/>
                <w:sz w:val="24"/>
                <w:szCs w:val="24"/>
              </w:rPr>
              <w:t>○</w:t>
            </w:r>
            <w:bookmarkStart w:id="0" w:name="_GoBack"/>
            <w:bookmarkEnd w:id="0"/>
            <w:r>
              <w:rPr>
                <w:rFonts w:hint="eastAsia" w:ascii="宋体" w:hAnsi="宋体" w:eastAsia="宋体" w:cs="宋体"/>
                <w:color w:val="auto"/>
                <w:sz w:val="24"/>
                <w:szCs w:val="24"/>
                <w:lang w:val="en-US" w:eastAsia="zh-CN"/>
              </w:rPr>
              <w:t>博士研究生</w:t>
            </w:r>
          </w:p>
        </w:tc>
      </w:tr>
    </w:tbl>
    <w:p w14:paraId="2EDC12AB">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59784B9B">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lang w:val="en-US" w:eastAsia="zh-CN"/>
        </w:rPr>
        <w:t>9</w:t>
      </w:r>
      <w:r>
        <w:rPr>
          <w:rFonts w:hint="eastAsia" w:ascii="宋体" w:hAnsi="宋体" w:eastAsia="宋体" w:cs="宋体"/>
          <w:color w:val="auto"/>
          <w:sz w:val="24"/>
          <w:szCs w:val="24"/>
        </w:rPr>
        <w:t xml:space="preserve">.医院级别：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3CF49B9C">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FBE874F">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三级甲等</w:t>
            </w:r>
          </w:p>
        </w:tc>
      </w:tr>
      <w:tr w14:paraId="24AE96E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295EB2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三级乙等</w:t>
            </w:r>
          </w:p>
        </w:tc>
      </w:tr>
      <w:tr w14:paraId="39E0C81D">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2863939">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二级甲等</w:t>
            </w:r>
          </w:p>
        </w:tc>
      </w:tr>
    </w:tbl>
    <w:p w14:paraId="305FEA8E">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386C28FE">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lang w:eastAsia="zh-CN"/>
        </w:rPr>
      </w:pPr>
      <w:r>
        <w:rPr>
          <w:rFonts w:hint="eastAsia" w:ascii="宋体" w:hAnsi="宋体" w:eastAsia="宋体" w:cs="宋体"/>
          <w:color w:val="auto"/>
          <w:sz w:val="24"/>
          <w:szCs w:val="24"/>
        </w:rPr>
        <w:t>1</w:t>
      </w:r>
      <w:r>
        <w:rPr>
          <w:rFonts w:hint="eastAsia" w:ascii="宋体" w:hAnsi="宋体" w:eastAsia="宋体" w:cs="宋体"/>
          <w:color w:val="auto"/>
          <w:sz w:val="24"/>
          <w:szCs w:val="24"/>
          <w:lang w:val="en-US" w:eastAsia="zh-CN"/>
        </w:rPr>
        <w:t>0</w:t>
      </w:r>
      <w:r>
        <w:rPr>
          <w:rFonts w:hint="eastAsia" w:ascii="宋体" w:hAnsi="宋体" w:eastAsia="宋体" w:cs="宋体"/>
          <w:color w:val="auto"/>
          <w:sz w:val="24"/>
          <w:szCs w:val="24"/>
        </w:rPr>
        <w:t>.近3年内您是否有院外交流经历</w:t>
      </w:r>
      <w:r>
        <w:rPr>
          <w:rFonts w:hint="eastAsia" w:ascii="宋体" w:hAnsi="宋体" w:eastAsia="宋体" w:cs="宋体"/>
          <w:color w:val="auto"/>
          <w:sz w:val="24"/>
          <w:szCs w:val="24"/>
          <w:lang w:eastAsia="zh-CN"/>
        </w:rPr>
        <w:t>？</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30852612">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53EEBB7">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无</w:t>
            </w:r>
          </w:p>
        </w:tc>
      </w:tr>
      <w:tr w14:paraId="39FF36C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CB2FFAD">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w:t>
            </w:r>
          </w:p>
        </w:tc>
      </w:tr>
    </w:tbl>
    <w:p w14:paraId="208A85D3">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353DD4BE">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1</w:t>
      </w:r>
      <w:r>
        <w:rPr>
          <w:rFonts w:hint="eastAsia" w:ascii="宋体" w:hAnsi="宋体" w:eastAsia="宋体" w:cs="宋体"/>
          <w:color w:val="auto"/>
          <w:sz w:val="24"/>
          <w:szCs w:val="24"/>
          <w:lang w:val="en-US" w:eastAsia="zh-CN"/>
        </w:rPr>
        <w:t>1</w:t>
      </w:r>
      <w:r>
        <w:rPr>
          <w:rFonts w:hint="eastAsia" w:ascii="宋体" w:hAnsi="宋体" w:eastAsia="宋体" w:cs="宋体"/>
          <w:color w:val="auto"/>
          <w:sz w:val="24"/>
          <w:szCs w:val="24"/>
        </w:rPr>
        <w:t xml:space="preserve">.您的用工方式：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1353743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856" w:type="dxa"/>
            <w:shd w:val="clear" w:color="auto" w:fill="FFFFFF"/>
            <w:vAlign w:val="center"/>
          </w:tcPr>
          <w:p w14:paraId="4099301D">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编制</w:t>
            </w:r>
          </w:p>
        </w:tc>
      </w:tr>
      <w:tr w14:paraId="5785DCD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856" w:type="dxa"/>
            <w:shd w:val="clear" w:color="auto" w:fill="FFFFFF"/>
            <w:vAlign w:val="center"/>
          </w:tcPr>
          <w:p w14:paraId="495FB78B">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合同</w:t>
            </w:r>
          </w:p>
        </w:tc>
      </w:tr>
    </w:tbl>
    <w:p w14:paraId="5398EC01">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5428C343">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1</w:t>
      </w:r>
      <w:r>
        <w:rPr>
          <w:rFonts w:hint="eastAsia" w:ascii="宋体" w:hAnsi="宋体" w:eastAsia="宋体" w:cs="宋体"/>
          <w:color w:val="auto"/>
          <w:sz w:val="24"/>
          <w:szCs w:val="24"/>
          <w:lang w:val="en-US" w:eastAsia="zh-CN"/>
        </w:rPr>
        <w:t>2</w:t>
      </w:r>
      <w:r>
        <w:rPr>
          <w:rFonts w:hint="eastAsia" w:ascii="宋体" w:hAnsi="宋体" w:eastAsia="宋体" w:cs="宋体"/>
          <w:color w:val="auto"/>
          <w:sz w:val="24"/>
          <w:szCs w:val="24"/>
        </w:rPr>
        <w:t xml:space="preserve">.您的专科工作形式：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2EB52252">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BE89E28">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专职</w:t>
            </w:r>
          </w:p>
        </w:tc>
      </w:tr>
      <w:tr w14:paraId="2E9ACA27">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C6EC021">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兼职</w:t>
            </w:r>
          </w:p>
        </w:tc>
      </w:tr>
    </w:tbl>
    <w:p w14:paraId="1BEA779D">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619E2FD5">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lang w:eastAsia="zh-CN"/>
        </w:rPr>
      </w:pPr>
      <w:r>
        <w:rPr>
          <w:rFonts w:hint="eastAsia" w:ascii="宋体" w:hAnsi="宋体" w:eastAsia="宋体" w:cs="宋体"/>
          <w:color w:val="auto"/>
          <w:sz w:val="24"/>
          <w:szCs w:val="24"/>
        </w:rPr>
        <w:t>1</w:t>
      </w:r>
      <w:r>
        <w:rPr>
          <w:rFonts w:hint="eastAsia" w:ascii="宋体" w:hAnsi="宋体" w:eastAsia="宋体" w:cs="宋体"/>
          <w:color w:val="auto"/>
          <w:sz w:val="24"/>
          <w:szCs w:val="24"/>
          <w:lang w:val="en-US" w:eastAsia="zh-CN"/>
        </w:rPr>
        <w:t>3</w:t>
      </w:r>
      <w:r>
        <w:rPr>
          <w:rFonts w:hint="eastAsia" w:ascii="宋体" w:hAnsi="宋体" w:eastAsia="宋体" w:cs="宋体"/>
          <w:color w:val="auto"/>
          <w:sz w:val="24"/>
          <w:szCs w:val="24"/>
        </w:rPr>
        <w:t>.您是否担任伤口造口专科组长</w:t>
      </w:r>
      <w:r>
        <w:rPr>
          <w:rFonts w:hint="eastAsia" w:ascii="宋体" w:hAnsi="宋体" w:eastAsia="宋体" w:cs="宋体"/>
          <w:color w:val="auto"/>
          <w:sz w:val="24"/>
          <w:szCs w:val="24"/>
          <w:lang w:eastAsia="zh-CN"/>
        </w:rPr>
        <w:t>？</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38E4F6EF">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BBCA6B3">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是</w:t>
            </w:r>
          </w:p>
        </w:tc>
      </w:tr>
      <w:tr w14:paraId="2F1E6DCF">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65F9B1F">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否</w:t>
            </w:r>
          </w:p>
        </w:tc>
      </w:tr>
    </w:tbl>
    <w:p w14:paraId="55B53C2D">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4A2D66A6">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b/>
          <w:bCs/>
          <w:color w:val="auto"/>
          <w:sz w:val="24"/>
          <w:szCs w:val="24"/>
        </w:rPr>
        <w:t>第二部分</w:t>
      </w:r>
      <w:r>
        <w:rPr>
          <w:rFonts w:hint="eastAsia" w:ascii="宋体" w:hAnsi="宋体" w:eastAsia="宋体" w:cs="宋体"/>
          <w:b/>
          <w:bCs/>
          <w:color w:val="auto"/>
          <w:sz w:val="24"/>
          <w:szCs w:val="24"/>
        </w:rPr>
        <w:br w:type="textWrapping"/>
      </w:r>
      <w:r>
        <w:rPr>
          <w:rFonts w:hint="eastAsia" w:ascii="宋体" w:hAnsi="宋体" w:eastAsia="宋体" w:cs="宋体"/>
          <w:color w:val="auto"/>
          <w:sz w:val="24"/>
          <w:szCs w:val="24"/>
        </w:rPr>
        <w:t>在你与其他专业人员协作时，你是如何理解协作并实施协作的？在如下条目中选择您认为合适的选项。</w:t>
      </w:r>
      <w:r>
        <w:rPr>
          <w:rFonts w:hint="eastAsia" w:ascii="宋体" w:hAnsi="宋体" w:eastAsia="宋体" w:cs="宋体"/>
          <w:b/>
          <w:bCs/>
          <w:color w:val="auto"/>
          <w:sz w:val="24"/>
          <w:szCs w:val="24"/>
        </w:rPr>
        <w:t xml:space="preserve">本量表的“团队”是指以患者的治疗、照护为目的的多专业人员所构成的团队（如伤口造口专科护士和不同学科的医生等专业人员组成的团队） </w:t>
      </w:r>
    </w:p>
    <w:p w14:paraId="6E865BEE">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7879CE41">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1.一直在努力改善实践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416508F3">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3E4E830">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同意</w:t>
            </w:r>
          </w:p>
        </w:tc>
      </w:tr>
      <w:tr w14:paraId="65AF6DF2">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F5AFE3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基本同意</w:t>
            </w:r>
          </w:p>
        </w:tc>
      </w:tr>
      <w:tr w14:paraId="06D6775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7186DB9">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13E87987">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EFD8A3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774DFED2">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B811967">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不同意</w:t>
            </w:r>
          </w:p>
        </w:tc>
      </w:tr>
    </w:tbl>
    <w:p w14:paraId="56792D7A">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3007CBB4">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2.经常反思已实施的治疗和护理措施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3F3E0B7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140660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同意</w:t>
            </w:r>
          </w:p>
        </w:tc>
      </w:tr>
      <w:tr w14:paraId="4A2DC0AE">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A84F70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基本同意</w:t>
            </w:r>
          </w:p>
        </w:tc>
      </w:tr>
      <w:tr w14:paraId="4F615914">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6D78F0B">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5B71EAB2">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2B76980">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02FD94D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B7354F9">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不同意</w:t>
            </w:r>
          </w:p>
        </w:tc>
      </w:tr>
    </w:tbl>
    <w:p w14:paraId="6D9BF92D">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799FFE8F">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3.追求专业人员应具备的专业素养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2CDACC83">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3CB44BC">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同意</w:t>
            </w:r>
          </w:p>
        </w:tc>
      </w:tr>
      <w:tr w14:paraId="6A3BBDB7">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FE9805E">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基本同意</w:t>
            </w:r>
          </w:p>
        </w:tc>
      </w:tr>
      <w:tr w14:paraId="03896E7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5E6D8B7">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51201E8D">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742F313">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3E1AAF1D">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13E75FE">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不同意</w:t>
            </w:r>
          </w:p>
        </w:tc>
      </w:tr>
    </w:tbl>
    <w:p w14:paraId="02B827FA">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7160749A">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4.实施有依据的治疗、护理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42AFE0E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A1DB6E1">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同意</w:t>
            </w:r>
          </w:p>
        </w:tc>
      </w:tr>
      <w:tr w14:paraId="2E44D83C">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FE3659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基本同意</w:t>
            </w:r>
          </w:p>
        </w:tc>
      </w:tr>
      <w:tr w14:paraId="408F809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1792AE0">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73DAB03F">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B071987">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0244CEE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46D50C1">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不同意</w:t>
            </w:r>
          </w:p>
        </w:tc>
      </w:tr>
    </w:tbl>
    <w:p w14:paraId="477845C5">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4EA9FB83">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5.对任何人做任何治疗、护理都能说明其依据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1887F50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41A6E0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同意</w:t>
            </w:r>
          </w:p>
        </w:tc>
      </w:tr>
      <w:tr w14:paraId="376528F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BFAD96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基本同意</w:t>
            </w:r>
          </w:p>
        </w:tc>
      </w:tr>
      <w:tr w14:paraId="51B0016C">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D7C949D">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68DB26CD">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471885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0A4591A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5C88F0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不同意</w:t>
            </w:r>
          </w:p>
        </w:tc>
      </w:tr>
    </w:tbl>
    <w:p w14:paraId="65034938">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1F33980E">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6.能在实践中灵活应用最新的专业知识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0950CA7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B1B1B17">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同意</w:t>
            </w:r>
          </w:p>
        </w:tc>
      </w:tr>
      <w:tr w14:paraId="23A7618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14:paraId="4712AD38">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基本同意</w:t>
            </w:r>
          </w:p>
        </w:tc>
      </w:tr>
      <w:tr w14:paraId="10F6AAEF">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6293AE8">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085BD4D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F1EFC9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6A89B11F">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6C05C77">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不同意</w:t>
            </w:r>
          </w:p>
        </w:tc>
      </w:tr>
    </w:tbl>
    <w:p w14:paraId="399AC827">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27B5E6CB">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7.理解团队成员的工作范围和界限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352CA07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14:paraId="5E92B96F">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同意</w:t>
            </w:r>
          </w:p>
        </w:tc>
      </w:tr>
      <w:tr w14:paraId="7CA9F18F">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D2DB560">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基本同意</w:t>
            </w:r>
          </w:p>
        </w:tc>
      </w:tr>
      <w:tr w14:paraId="1DF15864">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450259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1CA2B69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2691753">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7782674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3DAFA68">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不同意</w:t>
            </w:r>
          </w:p>
        </w:tc>
      </w:tr>
    </w:tbl>
    <w:p w14:paraId="380704D0">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7B9F70A3">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8.能考虑到团队成员的忙碌程度和工作节奏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14B3913C">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7049982">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同意</w:t>
            </w:r>
          </w:p>
        </w:tc>
      </w:tr>
      <w:tr w14:paraId="3BC1769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B7F132B">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基本同意</w:t>
            </w:r>
          </w:p>
        </w:tc>
      </w:tr>
      <w:tr w14:paraId="033494A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559947F">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0D07C2F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F0638CD">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786324E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03045B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不同意</w:t>
            </w:r>
          </w:p>
        </w:tc>
      </w:tr>
    </w:tbl>
    <w:p w14:paraId="57659DBD">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71A60268">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9.团队工作不顺利时，团队成员能够尝试协作解决问题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5A6FC08F">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14:paraId="07E7ABE2">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同意</w:t>
            </w:r>
          </w:p>
        </w:tc>
      </w:tr>
      <w:tr w14:paraId="2FE5678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21FE888">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基本同意</w:t>
            </w:r>
          </w:p>
        </w:tc>
      </w:tr>
      <w:tr w14:paraId="30A8BAA2">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A8E7090">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1677BFA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FA6CF0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1944A71E">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379DF22">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不同意</w:t>
            </w:r>
          </w:p>
        </w:tc>
      </w:tr>
    </w:tbl>
    <w:p w14:paraId="20E40CC5">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14DB7044">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10.团队成员之间出现分歧时能够自行调整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331170A3">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3FAE1B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同意</w:t>
            </w:r>
          </w:p>
        </w:tc>
      </w:tr>
      <w:tr w14:paraId="1C6BC93D">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D783850">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基本同意</w:t>
            </w:r>
          </w:p>
        </w:tc>
      </w:tr>
      <w:tr w14:paraId="267716FD">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A7AE39C">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51E8C21B">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6731B6E">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0C03FFA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84136BD">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不同意</w:t>
            </w:r>
          </w:p>
        </w:tc>
      </w:tr>
    </w:tbl>
    <w:p w14:paraId="0CC5083C">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7E282FCF">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11.知道什么时候团队最易出现分歧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5D49FB7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3816C27">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同意</w:t>
            </w:r>
          </w:p>
        </w:tc>
      </w:tr>
      <w:tr w14:paraId="10C6CA2B">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AF9A183">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基本同意</w:t>
            </w:r>
          </w:p>
        </w:tc>
      </w:tr>
      <w:tr w14:paraId="25BD4C6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EDB055C">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3588A11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F34BF5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14F0353E">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8607D2C">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不同意</w:t>
            </w:r>
          </w:p>
        </w:tc>
      </w:tr>
    </w:tbl>
    <w:p w14:paraId="57E1126D">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66881C10">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12.能说明团队合作取得的成果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4E3D9A5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0EDF07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同意</w:t>
            </w:r>
          </w:p>
        </w:tc>
      </w:tr>
      <w:tr w14:paraId="52ACACD2">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7672B91">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基本同意</w:t>
            </w:r>
          </w:p>
        </w:tc>
      </w:tr>
      <w:tr w14:paraId="6C342FB3">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29896DD">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0A865BE7">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70564C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246E51B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AF148F0">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不同意</w:t>
            </w:r>
          </w:p>
        </w:tc>
      </w:tr>
    </w:tbl>
    <w:p w14:paraId="20FF200A">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07981707">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13.能为团队能达成目标而调整自己的实践活动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0613E3EC">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3A057B8">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同意</w:t>
            </w:r>
          </w:p>
        </w:tc>
      </w:tr>
      <w:tr w14:paraId="0A51215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4BDD4A0">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基本同意</w:t>
            </w:r>
          </w:p>
        </w:tc>
      </w:tr>
      <w:tr w14:paraId="3703AA1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A239BD7">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5DA152C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30348A7">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4ABD75A2">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EB6B1A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不同意</w:t>
            </w:r>
          </w:p>
        </w:tc>
      </w:tr>
    </w:tbl>
    <w:p w14:paraId="49E4E3B0">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0FB65450">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14.自己根据团队的目标协调与团队成员之间的意见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260D03B3">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0A8D597">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同意</w:t>
            </w:r>
          </w:p>
        </w:tc>
      </w:tr>
      <w:tr w14:paraId="3728A28F">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0647A9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基本同意</w:t>
            </w:r>
          </w:p>
        </w:tc>
      </w:tr>
      <w:tr w14:paraId="517DE0C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F0AB6CE">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7627666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518BF81">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7CBA2132">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3BD021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不同意</w:t>
            </w:r>
          </w:p>
        </w:tc>
      </w:tr>
    </w:tbl>
    <w:p w14:paraId="4B13932D">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21800382">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15.能为团队成员提供必要的专业性支持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6B139BE2">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2374662">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同意</w:t>
            </w:r>
          </w:p>
        </w:tc>
      </w:tr>
      <w:tr w14:paraId="6A99F55F">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00D8500">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基本同意</w:t>
            </w:r>
          </w:p>
        </w:tc>
      </w:tr>
      <w:tr w14:paraId="5DD4649E">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2D93CCF">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57A4F41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856CCE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3653244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14:paraId="536A1D6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不同意</w:t>
            </w:r>
          </w:p>
        </w:tc>
      </w:tr>
    </w:tbl>
    <w:p w14:paraId="6A43DCAF">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72DCA492">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16.能客观评价团队工作是否顺利进行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3350BC5C">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799F78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同意</w:t>
            </w:r>
          </w:p>
        </w:tc>
      </w:tr>
      <w:tr w14:paraId="55F7A09F">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F8493DB">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基本同意</w:t>
            </w:r>
          </w:p>
        </w:tc>
      </w:tr>
      <w:tr w14:paraId="1B39570E">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7118217">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2F02E64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CC3455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42D529B7">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25C6D8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不同意</w:t>
            </w:r>
          </w:p>
        </w:tc>
      </w:tr>
    </w:tbl>
    <w:p w14:paraId="4CD561AF">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1B3DA4AD">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17.尊重患者和家属的意见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7B905BA2">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BB9C4D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同意</w:t>
            </w:r>
          </w:p>
        </w:tc>
      </w:tr>
      <w:tr w14:paraId="671B056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CD768DC">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基本同意</w:t>
            </w:r>
          </w:p>
        </w:tc>
      </w:tr>
      <w:tr w14:paraId="31E0870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6E1DC6C">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5CBA2DE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39E0AF0">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712D91D7">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A9A7C12">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不同意</w:t>
            </w:r>
          </w:p>
        </w:tc>
      </w:tr>
    </w:tbl>
    <w:p w14:paraId="414A3AA6">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5FF537CE">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18.在治疗、护理中鼓励患者自理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7AA645F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7E37553">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同意</w:t>
            </w:r>
          </w:p>
        </w:tc>
      </w:tr>
      <w:tr w14:paraId="1BA4F2F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A410AA9">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基本同意</w:t>
            </w:r>
          </w:p>
        </w:tc>
      </w:tr>
      <w:tr w14:paraId="5E6392C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87AFA4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091E287F">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441369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06EC754D">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40D842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不同意</w:t>
            </w:r>
          </w:p>
        </w:tc>
      </w:tr>
    </w:tbl>
    <w:p w14:paraId="427CED1B">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358B9E79">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19.在采取任何护理活动时，能充分考虑患者的真实意愿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6FF0C0D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8DC3F01">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同意</w:t>
            </w:r>
          </w:p>
        </w:tc>
      </w:tr>
      <w:tr w14:paraId="452E81BF">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DEA33BC">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基本同意</w:t>
            </w:r>
          </w:p>
        </w:tc>
      </w:tr>
      <w:tr w14:paraId="6A6CAC2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1D99AEC">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1BA95C9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CD7B78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415D4E23">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048AEB0">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不同意</w:t>
            </w:r>
          </w:p>
        </w:tc>
      </w:tr>
    </w:tbl>
    <w:p w14:paraId="1213636C">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31AC540E">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20.根据患者的特点和情况改变治疗、护理方案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3DE7AAD4">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14:paraId="270EA423">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同意</w:t>
            </w:r>
          </w:p>
        </w:tc>
      </w:tr>
      <w:tr w14:paraId="44513E8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C250899">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基本同意</w:t>
            </w:r>
          </w:p>
        </w:tc>
      </w:tr>
      <w:tr w14:paraId="0296EDC4">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8B163C3">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52F8683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95B6C1B">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1EB7A417">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3DB802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不同意</w:t>
            </w:r>
          </w:p>
        </w:tc>
      </w:tr>
    </w:tbl>
    <w:p w14:paraId="681C0CAF">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030F7D21">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21.探究对患者最有利的治疗及护理措施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4A70C002">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9A3516F">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同意</w:t>
            </w:r>
          </w:p>
        </w:tc>
      </w:tr>
      <w:tr w14:paraId="4A44BD0F">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077E123">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基本同意</w:t>
            </w:r>
          </w:p>
        </w:tc>
      </w:tr>
      <w:tr w14:paraId="69DF1077">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309CD1F">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63A9DDC4">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D938221">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36D00367">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42EEFDB">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不同意</w:t>
            </w:r>
          </w:p>
        </w:tc>
      </w:tr>
    </w:tbl>
    <w:p w14:paraId="06008508">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496E4C07">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22.有意识地创造与其他专业人员交流的机会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7B6CAAB2">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6FA5060">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同意</w:t>
            </w:r>
          </w:p>
        </w:tc>
      </w:tr>
      <w:tr w14:paraId="4F17F6A4">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6E7772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基本同意</w:t>
            </w:r>
          </w:p>
        </w:tc>
      </w:tr>
      <w:tr w14:paraId="121D3D4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B6E724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6F2BA6BD">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55C42C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0424F8FF">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6FFB0B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不同意</w:t>
            </w:r>
          </w:p>
        </w:tc>
      </w:tr>
    </w:tbl>
    <w:p w14:paraId="22188785">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5E5A40A1">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23.经常与其他专业人员交流患者的治疗及护理情况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0D4EC40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AB1FB8B">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同意</w:t>
            </w:r>
          </w:p>
        </w:tc>
      </w:tr>
      <w:tr w14:paraId="3E06128C">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BD9D0E9">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基本同意</w:t>
            </w:r>
          </w:p>
        </w:tc>
      </w:tr>
      <w:tr w14:paraId="6E8AFDED">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3821A6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17C67C97">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7E4D34E">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5F3DB3B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29D030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不同意</w:t>
            </w:r>
          </w:p>
        </w:tc>
      </w:tr>
    </w:tbl>
    <w:p w14:paraId="2BB61550">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7FD0C351">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24.开会时尽量营造一种与其他专业人员方便交流的氛围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570D43EE">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322360D">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同意</w:t>
            </w:r>
          </w:p>
        </w:tc>
      </w:tr>
      <w:tr w14:paraId="0427343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2461BB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基本同意</w:t>
            </w:r>
          </w:p>
        </w:tc>
      </w:tr>
      <w:tr w14:paraId="13D2E373">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255E968">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32ADEA7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14:paraId="634EF74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105929A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9B106A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不同意</w:t>
            </w:r>
          </w:p>
        </w:tc>
      </w:tr>
    </w:tbl>
    <w:p w14:paraId="14F282B6">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08F177BB">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25.平时注意努力与其他专业人员建立良好的人际关系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722BC39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88F54B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同意</w:t>
            </w:r>
          </w:p>
        </w:tc>
      </w:tr>
      <w:tr w14:paraId="7074BB7F">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6BB8D7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基本同意</w:t>
            </w:r>
          </w:p>
        </w:tc>
      </w:tr>
      <w:tr w14:paraId="0797848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6C55927">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57685D6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FCFECA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671C41F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3F7787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不同意</w:t>
            </w:r>
          </w:p>
        </w:tc>
      </w:tr>
    </w:tbl>
    <w:p w14:paraId="50D2C71A">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73F36BAC">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26.能根据专业知识向其他专业人员提供建议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0511020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B390660">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同意</w:t>
            </w:r>
          </w:p>
        </w:tc>
      </w:tr>
      <w:tr w14:paraId="35ECB283">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2CB4D7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基本同意</w:t>
            </w:r>
          </w:p>
        </w:tc>
      </w:tr>
      <w:tr w14:paraId="01CDBE0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C7C51D7">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27354713">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C537419">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5CE5F9F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C9302A3">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不同意</w:t>
            </w:r>
          </w:p>
        </w:tc>
      </w:tr>
    </w:tbl>
    <w:p w14:paraId="02873DD1">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1D426B21">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27.能够按照团队要求提供自己的专业技术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7DAC057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3403DCD">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同意</w:t>
            </w:r>
          </w:p>
        </w:tc>
      </w:tr>
      <w:tr w14:paraId="060AD30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77351B8">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基本同意</w:t>
            </w:r>
          </w:p>
        </w:tc>
      </w:tr>
      <w:tr w14:paraId="7B25158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0CBDE71">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60CB299F">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68A244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1263D894">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D31EFF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不同意</w:t>
            </w:r>
          </w:p>
        </w:tc>
      </w:tr>
    </w:tbl>
    <w:p w14:paraId="4DACE37C">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7B8CB82B">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28.理解自己专业领域的知识和技术的范围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2E52F12F">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85393A0">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同意</w:t>
            </w:r>
          </w:p>
        </w:tc>
      </w:tr>
      <w:tr w14:paraId="6B826334">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560CD1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基本同意</w:t>
            </w:r>
          </w:p>
        </w:tc>
      </w:tr>
      <w:tr w14:paraId="409056A2">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97B3B2C">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48F95CB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71B5FA0">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212806F3">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1131C3B">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不同意</w:t>
            </w:r>
          </w:p>
        </w:tc>
      </w:tr>
    </w:tbl>
    <w:p w14:paraId="1DB61F91">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21E40A57">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29.即使与其他专业人员意见有冲突，也能从自身专业角度提出必要的意见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7F86871C">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66B5AEF">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同意</w:t>
            </w:r>
          </w:p>
        </w:tc>
      </w:tr>
      <w:tr w14:paraId="71A779D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22BC079">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基本同意</w:t>
            </w:r>
          </w:p>
        </w:tc>
      </w:tr>
      <w:tr w14:paraId="1F13F1D7">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630C51E">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2C4057B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0D7B92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219A0FF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199F46C">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完全不同意</w:t>
            </w:r>
          </w:p>
        </w:tc>
      </w:tr>
    </w:tbl>
    <w:p w14:paraId="7C1C524C">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43DB4D5F">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b/>
          <w:bCs/>
          <w:color w:val="auto"/>
          <w:sz w:val="24"/>
          <w:szCs w:val="24"/>
        </w:rPr>
        <w:t>第三部分</w:t>
      </w:r>
      <w:r>
        <w:rPr>
          <w:rFonts w:hint="eastAsia" w:ascii="宋体" w:hAnsi="宋体" w:eastAsia="宋体" w:cs="宋体"/>
          <w:b/>
          <w:bCs/>
          <w:color w:val="auto"/>
          <w:sz w:val="24"/>
          <w:szCs w:val="24"/>
        </w:rPr>
        <w:br w:type="textWrapping"/>
      </w:r>
      <w:r>
        <w:rPr>
          <w:rFonts w:hint="eastAsia" w:ascii="宋体" w:hAnsi="宋体" w:eastAsia="宋体" w:cs="宋体"/>
          <w:color w:val="auto"/>
          <w:sz w:val="24"/>
          <w:szCs w:val="24"/>
        </w:rPr>
        <w:t>请您在如下条目中选择您认为合适的选项。</w:t>
      </w:r>
    </w:p>
    <w:p w14:paraId="19C798BB">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307BE18C">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1.与其他专业人员一起学习有助于我成为更有效的健康照护团队中一员</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07B321D4">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D00CA4E">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29F124D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7053F70">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6FDF25A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0E35CA0">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04FA992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1927B0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0BB74B7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75361F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0257D5C3">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036943DC">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2.如果健康照护团队专业人员共同工作解决患者的问题，那么患者终将受益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19D2C1F3">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AAE6898">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4C20D6B7">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623608C">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124BA57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FF3C74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31E7151D">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F59C79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64D93D4C">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0BEE1AB">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22A9BE5F">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67DAAA86">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3.与其他健康照护团队专业人员共享学习将会提高我理解临床问题的能力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7670AE2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C0EF171">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2B8413C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52763DF">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058C11EE">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29E50A8">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44D688B7">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DC48EE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29A3C1C3">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898B0E7">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1357505D">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4BB072D8">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4.在获得（专业）资质前，与健康照护（专业）学生一起学习能够增进团队关系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40F70D77">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CCA33D1">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21E8E612">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DA415B9">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63E4C98B">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DB7B3F3">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0FB8E5BC">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6CFC1B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24BE9C04">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FF41F6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69B27BF4">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42437549">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7407D774">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5.沟通技能应与其他健康照护（专业）的学生一起学习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71E40E9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7D8D92F">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7D3D52F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650E682">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5ABFE71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688652D">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7E65653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4FBDC47">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4177996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EB2C89E">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1B34A325">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4316D8FC">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6.共享学习将帮助我积极思考其他专业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585BFAE3">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F39EDAF">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4B168E03">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F463EB8">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32D0786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ADA2C1F">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1E5F032E">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CACB521">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555BC4D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2126C6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359C8A1D">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68687997">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7.在小组学习中，学生需要彼此信任和尊重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3CBAD3D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DA82D93">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652C9FAC">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9A72580">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01BCC1C7">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93BB54C">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22357C9B">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72C7F09">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177F6BC7">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683DF01">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6EE6CD4A">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1CBF0013">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8.团队合作的技能对所有健康照护（专业）的学生都是必不可少的</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41C6ACE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FBDCEC0">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0A1D2882">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7C8BAA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3193868F">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5321DCB">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2511D87C">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213C517">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5C346C2E">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25EA1C1">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5F3A9590">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472AA85F">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43D78A6D">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9.共享学习将帮助我了解自身的不足</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0E4425E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67E9368">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3B98E9B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621CCFF">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1750509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3B981DC">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26468AF2">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8086803">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1EA93C1B">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245137C">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43DDEF18">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0FC38BED">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10.我不想浪费时间与其他健康照护（专业）的学生一起学习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2F043E0D">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5AA8DC1">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52D3C8B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7C4D88C">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74D362FE">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EBA44B9">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04E6DB2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97E05D2">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7C399ED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2D92AA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28C22C9F">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624C867D">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11.健康照护（专业）的本科学生没有必要在一起学习</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0F9C208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923F5B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13CE72A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7B63BDC">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2DBC14E4">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44EA348">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1EA23E4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A857227">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760FDDA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76EF3EE">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3F3E2237">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56AE53E1">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12.临床问题解决技能只有从与我同系的同学一起学习获得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44D6A46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024207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5017476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2D86B33">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28809867">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5C388D7">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06C38E5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781E7B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514A58E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6BD4367">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62C05517">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4B1EF59E">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2B4E15D9">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13.与其他健康照护（专业）的学生共享学习将帮助我与患者和其他专业人士更好地沟通</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7AE1BDDB">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14:paraId="798B806B">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7D5B34F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32A6162">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6A852E3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EB5A20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5AAF8484">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2CCE458">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6B53B18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E92808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259702DC">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694E582A">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14.我十分乐意接受与其他健康照护（专业）的学生进行小组项目合作的机会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64A5BAD2">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14:paraId="11973718">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2BE0C63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0D89BF3">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5EC3B85F">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CD4B830">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1AD2DF3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2DC1BAB">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63D9FC97">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153652C">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4166F2CF">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4E40A228">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15.共享学习将有助于明确患者问题的实质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04F627C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E40999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71B6A2D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355E8F7">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3F58F26C">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B4476C2">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44024EE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FE4C12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4763D95D">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3945E4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38E56768">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183F9A4F">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16.在获得（专业）资质前，共享学习将帮助我成为一名更好的团队成员</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613109D3">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BBEB142">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35EE1B8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9ED37F9">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0FC8013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66AE8CC">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5DADC9C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043F16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4A23658D">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F7048CB">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570EBCA4">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20BE13ED">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17.护士和治疗师的主要功能是为医生提供支持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60411A9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7279B13">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15DE833C">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D008DF9">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15C0EE33">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A1438E1">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3FBAF353">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6038F2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1F633CBC">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53FE5DF">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5E637585">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59DDA62E">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18.我不确定我的专业角色将会是什么</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5A74411D">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952437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324D68C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92C90C8">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3D6AFEC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4804E51">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342D9647">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BFCD7B9">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6ED50B1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583CE49">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1F067AEA">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03557356">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19.我必须比其他健康照护（专业）的学生获得更多的知识和技能</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71479AAC">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4500F7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41F9B55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C18CF2E">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61A038D7">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35F2C5C">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中立</w:t>
            </w:r>
          </w:p>
        </w:tc>
      </w:tr>
      <w:tr w14:paraId="6B8A21F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D7BFF87">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2C10592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464D41D">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4DFC6E7A">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423A6B51">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b/>
          <w:bCs/>
          <w:color w:val="auto"/>
          <w:sz w:val="24"/>
          <w:szCs w:val="24"/>
        </w:rPr>
        <w:t>第四部分</w:t>
      </w:r>
      <w:r>
        <w:rPr>
          <w:rFonts w:hint="eastAsia" w:ascii="宋体" w:hAnsi="宋体" w:eastAsia="宋体" w:cs="宋体"/>
          <w:b/>
          <w:bCs/>
          <w:color w:val="auto"/>
          <w:sz w:val="24"/>
          <w:szCs w:val="24"/>
        </w:rPr>
        <w:br w:type="textWrapping"/>
      </w:r>
      <w:r>
        <w:rPr>
          <w:rFonts w:hint="eastAsia" w:ascii="宋体" w:hAnsi="宋体" w:eastAsia="宋体" w:cs="宋体"/>
          <w:color w:val="auto"/>
          <w:sz w:val="24"/>
          <w:szCs w:val="24"/>
        </w:rPr>
        <w:t>请您在如下条目中选择您认为合适的选项。</w:t>
      </w:r>
    </w:p>
    <w:p w14:paraId="21ACAA48">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4A36356C">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1.医院支持我进行在职教育</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41829D7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206E5F3">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6067E5D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DD7F9CD">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581D56F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6FA67E1">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同意</w:t>
            </w:r>
          </w:p>
        </w:tc>
      </w:tr>
      <w:tr w14:paraId="63F6F5A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CF732C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不同意</w:t>
            </w:r>
          </w:p>
        </w:tc>
      </w:tr>
      <w:tr w14:paraId="0D87C08E">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B5BE2E2">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4DC36B7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89C2968">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32612BE6">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2AD1BB0A">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2.医院能为我提供所需的参考书籍和网络资源</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0B606A7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BB842D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7A54D12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E13CA5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73C50F1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8705ABF">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同意</w:t>
            </w:r>
          </w:p>
        </w:tc>
      </w:tr>
      <w:tr w14:paraId="25EE696F">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0BFAC80">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不同意</w:t>
            </w:r>
          </w:p>
        </w:tc>
      </w:tr>
      <w:tr w14:paraId="5D4032B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B19D4E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437A0244">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BFEE1B0">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5EADB0FC">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6C2FCAC6">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3.医院能为我提供个性化的发展空间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62B7C89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14:paraId="19C15EA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495664C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BEF9D4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31050E53">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5633F0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同意</w:t>
            </w:r>
          </w:p>
        </w:tc>
      </w:tr>
      <w:tr w14:paraId="0CC018E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D389452">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不同意</w:t>
            </w:r>
          </w:p>
        </w:tc>
      </w:tr>
      <w:tr w14:paraId="6BD18C9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1FD30F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159175D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A9A689D">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794F53FB">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6FFDF181">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4.医院能为我进行职业规划指导，鼓励我设定学习目标和职业规划</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3529B55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E4ADE1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1B7DDBFD">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B74C713">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5C8103B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8DD3CE3">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同意</w:t>
            </w:r>
          </w:p>
        </w:tc>
      </w:tr>
      <w:tr w14:paraId="01D7D87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4F52081">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不同意</w:t>
            </w:r>
          </w:p>
        </w:tc>
      </w:tr>
      <w:tr w14:paraId="42FDEEE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F35AB2B">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211E995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9BE4868">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346CBD8B">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2346D632">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5.医院能为我提供完善的岗前培训和带教计划</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697C89F3">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C298F4B">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3DD055F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24AAAC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188ED5F7">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379534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同意</w:t>
            </w:r>
          </w:p>
        </w:tc>
      </w:tr>
      <w:tr w14:paraId="2008584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016B90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不同意</w:t>
            </w:r>
          </w:p>
        </w:tc>
      </w:tr>
      <w:tr w14:paraId="2A593D12">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9E80D5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51A8928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9446450">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439B5DC0">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485308D0">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6.在决策上，领导会听取我的建议</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73F7F28D">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0D38B07">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34BCE1A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A1E513B">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2C0408C4">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C1AFEE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同意</w:t>
            </w:r>
          </w:p>
        </w:tc>
      </w:tr>
      <w:tr w14:paraId="2D4A7CE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A531CD2">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不同意</w:t>
            </w:r>
          </w:p>
        </w:tc>
      </w:tr>
      <w:tr w14:paraId="7D71DB6E">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70A0DA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4BA3356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9C5A8E3">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09761EB1">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413BA1B1">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7.出现差错时，领导鼓励我吸取教训而非谴责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455AD84B">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2DA939B">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782F4B3F">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34A271F">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19A7E4D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DDEFB5F">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同意</w:t>
            </w:r>
          </w:p>
        </w:tc>
      </w:tr>
      <w:tr w14:paraId="530B617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9F93D2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不同意</w:t>
            </w:r>
          </w:p>
        </w:tc>
      </w:tr>
      <w:tr w14:paraId="56B8F77F">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26DB29D">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20775ABC">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37D977F">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456CDC74">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4686893F">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8.领导善于倾听，并能对我所关心的问题给予相应答复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4312F04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34B63AE">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30B6833F">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C241157">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36E80F1D">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99CF7F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同意</w:t>
            </w:r>
          </w:p>
        </w:tc>
      </w:tr>
      <w:tr w14:paraId="5FB6733E">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830F6C8">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不同意</w:t>
            </w:r>
          </w:p>
        </w:tc>
      </w:tr>
      <w:tr w14:paraId="0BC8A5DC">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DA8E141">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2D93628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3B9C341">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5E651F63">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41A8116F">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9.领导会适时适当称赞我的想法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75281D1B">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14:paraId="3BEDE7F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6BD70133">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0AAA298">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2212269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75227E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同意</w:t>
            </w:r>
          </w:p>
        </w:tc>
      </w:tr>
      <w:tr w14:paraId="2A010892">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89E0DBC">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不同意</w:t>
            </w:r>
          </w:p>
        </w:tc>
      </w:tr>
      <w:tr w14:paraId="41D0B817">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488F73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4BCEBAFB">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3D58CA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159A682D">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2CDED9B5">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10.医生尊重我的观察和判断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637E0E2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624159D">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11C51D3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725DA3C">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1623C70F">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D99CB3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同意</w:t>
            </w:r>
          </w:p>
        </w:tc>
      </w:tr>
      <w:tr w14:paraId="7E56FE2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C24EC2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不同意</w:t>
            </w:r>
          </w:p>
        </w:tc>
      </w:tr>
      <w:tr w14:paraId="4C378C07">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22E2058">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3A08508F">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C6BAF7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773C897A">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3BAE0191">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11.医生尊重我的专业性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07E2586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146515B">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49E2CB1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8FFFB37">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3B27C88D">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3F0901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同意</w:t>
            </w:r>
          </w:p>
        </w:tc>
      </w:tr>
      <w:tr w14:paraId="3BAA2EE4">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0717761">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不同意</w:t>
            </w:r>
          </w:p>
        </w:tc>
      </w:tr>
      <w:tr w14:paraId="2017694F">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98036B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5E0526C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44F94D2">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43A02970">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3CE32A64">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12.医生认可我在患者康复中所做的贡献</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025AAB6E">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370151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76CF0AEC">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B8B4381">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55F40E3F">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E34850D">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同意</w:t>
            </w:r>
          </w:p>
        </w:tc>
      </w:tr>
      <w:tr w14:paraId="39D86F24">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531DBEC">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不同意</w:t>
            </w:r>
          </w:p>
        </w:tc>
      </w:tr>
      <w:tr w14:paraId="09D7CB43">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87E7BEF">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72237D72">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04762C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6DDC91D6">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1A275727">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13.我和医生之间的关系融洽</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5724646B">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7F81F4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00926DC2">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88D248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1377E667">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10B2B28">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同意</w:t>
            </w:r>
          </w:p>
        </w:tc>
      </w:tr>
      <w:tr w14:paraId="05D5F11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05A8C2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不同意</w:t>
            </w:r>
          </w:p>
        </w:tc>
      </w:tr>
      <w:tr w14:paraId="57171FA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DD24D03">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214DCFC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8EB6848">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6FEEE5AA">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3BC47901">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14.我在工作中受到患者及其家属的肯定</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2ACEA8A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3C662F0">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581188E3">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988DEE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0AB1B35F">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0671420">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同意</w:t>
            </w:r>
          </w:p>
        </w:tc>
      </w:tr>
      <w:tr w14:paraId="3D31E64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7E4A093">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不同意</w:t>
            </w:r>
          </w:p>
        </w:tc>
      </w:tr>
      <w:tr w14:paraId="5B5079A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E4A2E2C">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7C6FFCCE">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B5D76D8">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297FBEE0">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77D7CDCE">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7DF30E2D">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15.我在工作中受到其他医务人员的认可</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1DA7BE2C">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55250A3">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77E7AA1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9E200C0">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57F0B36E">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A110A8B">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同意</w:t>
            </w:r>
          </w:p>
        </w:tc>
      </w:tr>
      <w:tr w14:paraId="32CFE90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E17D138">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不同意</w:t>
            </w:r>
          </w:p>
        </w:tc>
      </w:tr>
      <w:tr w14:paraId="30392E0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0AAF4A1">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2E1C6D73">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AB3ED53">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5F366474">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70E45D8E">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16.我觉得自己的工作是有价值的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5DB108AF">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F34661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761582D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1A88452">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1A23A573">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BD39E4B">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同意</w:t>
            </w:r>
          </w:p>
        </w:tc>
      </w:tr>
      <w:tr w14:paraId="0E9E9D2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710F09E">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不同意</w:t>
            </w:r>
          </w:p>
        </w:tc>
      </w:tr>
      <w:tr w14:paraId="297D6104">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6ACD309">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1FFE6AD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02E5B23">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298D49D6">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084A460E">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17.我能独立决定患者的照护及工作上的问题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1BE1F8A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14:paraId="2E55C781">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0C282952">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DC88B8C">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3BCC9027">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1ACF77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同意</w:t>
            </w:r>
          </w:p>
        </w:tc>
      </w:tr>
      <w:tr w14:paraId="56F2E3A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4B003A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不同意</w:t>
            </w:r>
          </w:p>
        </w:tc>
      </w:tr>
      <w:tr w14:paraId="07027053">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736F66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3035344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4A9AB9B">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6CA15B1A">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18.我有权对自己负责的患者提出个性化的护理措施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0A3B37C3">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20FC0B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4576BBC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30E4033">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2687AE2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8E0DBB2">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同意</w:t>
            </w:r>
          </w:p>
        </w:tc>
      </w:tr>
      <w:tr w14:paraId="5A6A535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A33CFF3">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不同意</w:t>
            </w:r>
          </w:p>
        </w:tc>
      </w:tr>
      <w:tr w14:paraId="69DA74F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8D75D80">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2B28010B">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C0D234D">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15418F0F">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313F4638">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19.我有机会参与质量改进项目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0DFE65B4">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2764A3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3DB184F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6ADBF9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6E2A1D6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67A3A28">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同意</w:t>
            </w:r>
          </w:p>
        </w:tc>
      </w:tr>
      <w:tr w14:paraId="01DC90FB">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4D9D84C">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不同意</w:t>
            </w:r>
          </w:p>
        </w:tc>
      </w:tr>
      <w:tr w14:paraId="6B57CA8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024B28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7D81B372">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016C85C">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024C8382">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10D0DE35">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20.遇到问题时，我首先依靠自己的能力来解决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72CF8D6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E079D7F">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2E14F67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FCE6C79">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5ADF25D7">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A4E9EAF">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同意</w:t>
            </w:r>
          </w:p>
        </w:tc>
      </w:tr>
      <w:tr w14:paraId="0D2DEAF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326AD22">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不同意</w:t>
            </w:r>
          </w:p>
        </w:tc>
      </w:tr>
      <w:tr w14:paraId="1DFF664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67DBF30">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70A17F2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F1741F2">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56471170">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0CF48DAD">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21.我对所获得的福利感到满意</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364BD5C2">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D42A40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5DF2468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5909850">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13E2F1CC">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DC871C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同意</w:t>
            </w:r>
          </w:p>
        </w:tc>
      </w:tr>
      <w:tr w14:paraId="6D60D6A3">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B531BF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不同意</w:t>
            </w:r>
          </w:p>
        </w:tc>
      </w:tr>
      <w:tr w14:paraId="509BCF4B">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D88553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027582D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EC364E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2C8EFD7A">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51A7AA9E">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22.我对所获得的休假时间感到满意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06DF1E64">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67D7E07">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1A7568EB">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3FD8548">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00A5D047">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5D577E9">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同意</w:t>
            </w:r>
          </w:p>
        </w:tc>
      </w:tr>
      <w:tr w14:paraId="2604F76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48174B7">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不同意</w:t>
            </w:r>
          </w:p>
        </w:tc>
      </w:tr>
      <w:tr w14:paraId="2EC9B8EC">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6A9C26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645C661D">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BFA4EC2">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0AED0015">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791D8589">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23.我对所获得的薪资报酬感到满意</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7FED475D">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E96F21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489CE0B4">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49894DD">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44770D6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ED229D9">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同意</w:t>
            </w:r>
          </w:p>
        </w:tc>
      </w:tr>
      <w:tr w14:paraId="72CDF7F2">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0D1A899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不同意</w:t>
            </w:r>
          </w:p>
        </w:tc>
      </w:tr>
      <w:tr w14:paraId="1AB6F1DC">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7D7717B">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195E0D2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A90B201">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6D905837">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352321E1">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24.我有足够的时间与患者沟通交流</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6997C667">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F8BE1A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2EAE0B9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549712C">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3B87961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1223E2C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同意</w:t>
            </w:r>
          </w:p>
        </w:tc>
      </w:tr>
      <w:tr w14:paraId="61F014C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813690C">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不同意</w:t>
            </w:r>
          </w:p>
        </w:tc>
      </w:tr>
      <w:tr w14:paraId="494CFEE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445A0A22">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70F7D251">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6D9C6A9">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4F66959E">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2B48AFA8">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25.我有足够的时间和机会与其他护士讨论患者的护理问题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210E666D">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CC5BA2D">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1982B57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5695A9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7F9920D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F9B79A9">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同意</w:t>
            </w:r>
          </w:p>
        </w:tc>
      </w:tr>
      <w:tr w14:paraId="4BAA5C8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F7DFEC3">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不同意</w:t>
            </w:r>
          </w:p>
        </w:tc>
      </w:tr>
      <w:tr w14:paraId="7E84079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36FD3453">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29D9154E">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6371F6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6E21A0CE">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5AB67493">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r>
        <w:rPr>
          <w:rFonts w:hint="eastAsia" w:ascii="宋体" w:hAnsi="宋体" w:eastAsia="宋体" w:cs="宋体"/>
          <w:color w:val="auto"/>
          <w:sz w:val="24"/>
          <w:szCs w:val="24"/>
        </w:rPr>
        <w:t xml:space="preserve">26.科室的护理人力资源配置能满足临床的需求 </w:t>
      </w:r>
    </w:p>
    <w:tbl>
      <w:tblPr>
        <w:tblStyle w:val="2"/>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2D924613">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4A8EB73">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同意</w:t>
            </w:r>
          </w:p>
        </w:tc>
      </w:tr>
      <w:tr w14:paraId="2CB64CC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A07D357">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同意</w:t>
            </w:r>
          </w:p>
        </w:tc>
      </w:tr>
      <w:tr w14:paraId="728829A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5061DB11">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同意</w:t>
            </w:r>
          </w:p>
        </w:tc>
      </w:tr>
      <w:tr w14:paraId="2AB8BA1D">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309AE3B">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有点不同意</w:t>
            </w:r>
          </w:p>
        </w:tc>
      </w:tr>
      <w:tr w14:paraId="5077EB5F">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577ACFC">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不同意</w:t>
            </w:r>
          </w:p>
        </w:tc>
      </w:tr>
      <w:tr w14:paraId="71DB7FFB">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6DFC2D7">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宋体" w:hAnsi="宋体" w:eastAsia="宋体" w:cs="宋体"/>
                <w:b w:val="0"/>
                <w:color w:val="auto"/>
                <w:sz w:val="24"/>
                <w:szCs w:val="24"/>
              </w:rPr>
            </w:pPr>
            <w:r>
              <w:rPr>
                <w:rFonts w:hint="eastAsia" w:ascii="宋体" w:hAnsi="宋体" w:eastAsia="宋体" w:cs="宋体"/>
                <w:color w:val="auto"/>
                <w:sz w:val="24"/>
                <w:szCs w:val="24"/>
              </w:rPr>
              <w:t>○非常不同意</w:t>
            </w:r>
          </w:p>
        </w:tc>
      </w:tr>
    </w:tbl>
    <w:p w14:paraId="48F1D33B">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1016F62B">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p w14:paraId="7FB16141">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宋体" w:hAnsi="宋体" w:eastAsia="宋体" w:cs="宋体"/>
          <w:color w:val="auto"/>
          <w:sz w:val="24"/>
          <w:szCs w:val="24"/>
        </w:rPr>
      </w:pPr>
    </w:p>
    <w:sectPr>
      <w:pgSz w:w="12240" w:h="15840"/>
      <w:pgMar w:top="1440" w:right="1800" w:bottom="1440" w:left="180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2"/>
  <w:documentProtection w:enforcement="0"/>
  <w:defaultTabStop w:val="720"/>
  <w:noPunctuationKerning w:val="1"/>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YyYjFhZTg5MjFiOWU5MjZkYTJhOTNhYTc3YzVkMGMifQ=="/>
  </w:docVars>
  <w:rsids>
    <w:rsidRoot w:val="00A77B3E"/>
    <w:rsid w:val="00A77B3E"/>
    <w:rsid w:val="00CA2A55"/>
    <w:rsid w:val="0473199B"/>
    <w:rsid w:val="0E8E04BA"/>
    <w:rsid w:val="0FD403C5"/>
    <w:rsid w:val="3A2A7285"/>
    <w:rsid w:val="4322649F"/>
    <w:rsid w:val="45CD1F1D"/>
    <w:rsid w:val="797F120A"/>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US" w:eastAsia="en-US"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Template>
  <Pages>24</Pages>
  <Words>3684</Words>
  <Characters>3886</Characters>
  <Lines>1</Lines>
  <Paragraphs>1</Paragraphs>
  <TotalTime>0</TotalTime>
  <ScaleCrop>false</ScaleCrop>
  <LinksUpToDate>false</LinksUpToDate>
  <CharactersWithSpaces>395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2T01:07:00Z</dcterms:created>
  <dc:creator>yj325</dc:creator>
  <cp:lastModifiedBy>琳寳Luna</cp:lastModifiedBy>
  <dcterms:modified xsi:type="dcterms:W3CDTF">2025-05-05T04:03: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860155B494F643C5A98A4F73C4C5C1AE_13</vt:lpwstr>
  </property>
  <property fmtid="{D5CDD505-2E9C-101B-9397-08002B2CF9AE}" pid="4" name="KSOTemplateDocerSaveRecord">
    <vt:lpwstr>eyJoZGlkIjoiNjllNWQ5NzI4NWU3ZDhmNGQwMzU2NTExNzY4NmEzY2MiLCJ1c2VySWQiOiIzNzY1Mzc2NDcifQ==</vt:lpwstr>
  </property>
</Properties>
</file>